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B00" w:rsidRDefault="00317B00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</w:t>
      </w:r>
      <w:r w:rsidR="00CC25E7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dditonal file</w:t>
      </w:r>
      <w:bookmarkStart w:id="0" w:name="_GoBack"/>
      <w:bookmarkEnd w:id="0"/>
      <w:r w:rsidRPr="001F4BB9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 </w:t>
      </w:r>
      <w:r w:rsidR="00674021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1</w:t>
      </w:r>
      <w:r w:rsidRPr="001F4BB9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: POSPOM </w:t>
      </w:r>
      <w:r w:rsidRPr="001F4BB9">
        <w:rPr>
          <w:rFonts w:ascii="Times New Roman" w:eastAsiaTheme="minorHAnsi" w:hAnsi="Times New Roman" w:cs="Times New Roman"/>
          <w:sz w:val="24"/>
          <w:szCs w:val="24"/>
        </w:rPr>
        <w:t xml:space="preserve">mortality risk prediction (fraction) for 34 patients calculated by 5 anesthesiologists. Note: the scales of the calculated risks vary per calculator. </w:t>
      </w:r>
    </w:p>
    <w:p w:rsidR="003559AB" w:rsidRPr="001F4BB9" w:rsidRDefault="003559AB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17B00" w:rsidRPr="001F4BB9" w:rsidRDefault="003559AB" w:rsidP="00317B00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>
            <wp:extent cx="5760720" cy="4540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SPOMadditionalfilefirstfigure_ES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B00" w:rsidRPr="00334E6D" w:rsidRDefault="00317B00" w:rsidP="00317B00">
      <w:pPr>
        <w:spacing w:line="240" w:lineRule="auto"/>
        <w:rPr>
          <w:rFonts w:ascii="Times New Roman" w:eastAsia="Times New Roman" w:hAnsi="Times New Roman" w:cs="Times New Roman"/>
          <w:szCs w:val="18"/>
          <w:lang w:eastAsia="nl-NL"/>
        </w:rPr>
      </w:pPr>
      <w:bookmarkStart w:id="1" w:name="_Hlk143767255"/>
      <w:r w:rsidRPr="00334E6D">
        <w:rPr>
          <w:rFonts w:ascii="Times New Roman" w:hAnsi="Times New Roman" w:cs="Times New Roman"/>
          <w:color w:val="161719"/>
          <w:szCs w:val="18"/>
          <w:shd w:val="clear" w:color="auto" w:fill="FFFFFF"/>
        </w:rPr>
        <w:t>The x-axis shows the mortality calculations of five raters, while the y-axis displays the 34 individual high-risk patients.</w:t>
      </w:r>
      <w:bookmarkEnd w:id="1"/>
    </w:p>
    <w:p w:rsidR="00317B00" w:rsidRPr="001F4BB9" w:rsidRDefault="00317B00" w:rsidP="00317B00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17B00" w:rsidRPr="001F4BB9" w:rsidRDefault="00317B00" w:rsidP="00317B00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17B00" w:rsidRPr="001F4BB9" w:rsidRDefault="00317B00" w:rsidP="00317B00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17B00" w:rsidRPr="001F4BB9" w:rsidRDefault="00317B00" w:rsidP="00317B00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1F4BB9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317B00" w:rsidRDefault="00317B00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SRC</w:t>
      </w:r>
      <w:r w:rsidRPr="001F4BB9">
        <w:rPr>
          <w:rFonts w:ascii="Times New Roman" w:eastAsiaTheme="minorHAnsi" w:hAnsi="Times New Roman" w:cs="Times New Roman"/>
          <w:sz w:val="24"/>
          <w:szCs w:val="24"/>
        </w:rPr>
        <w:t xml:space="preserve"> mortality risk prediction (fraction) for 34 patients calculated by 5 anesthesiologists</w:t>
      </w:r>
    </w:p>
    <w:p w:rsidR="003559AB" w:rsidRPr="001F4BB9" w:rsidRDefault="003559AB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17B00" w:rsidRPr="001F4BB9" w:rsidRDefault="003559AB" w:rsidP="00317B00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drawing>
          <wp:inline distT="0" distB="0" distL="0" distR="0">
            <wp:extent cx="5687219" cy="451548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filesecondfilefigure1SRC_ES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219" cy="451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B00" w:rsidRPr="001F4BB9" w:rsidRDefault="00317B00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17B00" w:rsidRPr="00334E6D" w:rsidRDefault="00317B00" w:rsidP="00317B00">
      <w:pPr>
        <w:spacing w:line="259" w:lineRule="auto"/>
        <w:rPr>
          <w:rFonts w:ascii="Times New Roman" w:eastAsiaTheme="minorHAnsi" w:hAnsi="Times New Roman" w:cs="Times New Roman"/>
          <w:szCs w:val="18"/>
        </w:rPr>
      </w:pPr>
      <w:r w:rsidRPr="00334E6D">
        <w:rPr>
          <w:rFonts w:ascii="Times New Roman" w:hAnsi="Times New Roman" w:cs="Times New Roman"/>
          <w:color w:val="161719"/>
          <w:szCs w:val="18"/>
          <w:shd w:val="clear" w:color="auto" w:fill="FFFFFF"/>
        </w:rPr>
        <w:t>The x-axis shows the mortality risk fractions of five raters, while the y-axis displays the 34 individual, high-risk patients.</w:t>
      </w:r>
    </w:p>
    <w:p w:rsidR="00317B00" w:rsidRPr="001F4BB9" w:rsidRDefault="00317B00" w:rsidP="00317B00">
      <w:pPr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317B00" w:rsidRPr="001F4BB9" w:rsidRDefault="00317B00" w:rsidP="00317B00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2" w:name="_Hlk128489268"/>
      <w:r w:rsidRPr="001F4BB9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ORT </w:t>
      </w:r>
      <w:r w:rsidRPr="001F4BB9">
        <w:rPr>
          <w:rFonts w:ascii="Times New Roman" w:eastAsiaTheme="minorHAnsi" w:hAnsi="Times New Roman" w:cs="Times New Roman"/>
          <w:sz w:val="24"/>
          <w:szCs w:val="24"/>
        </w:rPr>
        <w:t>mortality risk prediction (fraction) for 34 patients calculated by 5 anesthesiologists</w:t>
      </w:r>
    </w:p>
    <w:bookmarkEnd w:id="2"/>
    <w:p w:rsidR="00317B00" w:rsidRPr="001F4BB9" w:rsidRDefault="00317B00" w:rsidP="00317B00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317B00" w:rsidRDefault="003559AB" w:rsidP="00317B00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drawing>
          <wp:inline distT="0" distB="0" distL="0" distR="0">
            <wp:extent cx="5707380" cy="4572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figure1SORT_ESM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38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9AB" w:rsidRPr="001F4BB9" w:rsidRDefault="003559AB" w:rsidP="00317B00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317B00" w:rsidRPr="001F4BB9" w:rsidRDefault="00317B00" w:rsidP="00317B00">
      <w:pPr>
        <w:spacing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334E6D">
        <w:rPr>
          <w:rFonts w:ascii="Times New Roman" w:hAnsi="Times New Roman" w:cs="Times New Roman"/>
          <w:color w:val="161719"/>
          <w:szCs w:val="18"/>
          <w:shd w:val="clear" w:color="auto" w:fill="FFFFFF"/>
        </w:rPr>
        <w:t>The x-axis shows the mortality risk fractions of five raters, while the y-axis displays the 34 individual, high-risk patients</w:t>
      </w:r>
      <w:r w:rsidRPr="001F4BB9">
        <w:rPr>
          <w:rFonts w:ascii="Times New Roman" w:hAnsi="Times New Roman" w:cs="Times New Roman"/>
          <w:color w:val="161719"/>
          <w:sz w:val="24"/>
          <w:szCs w:val="24"/>
          <w:shd w:val="clear" w:color="auto" w:fill="FFFFFF"/>
        </w:rPr>
        <w:t>.</w:t>
      </w:r>
    </w:p>
    <w:p w:rsidR="001C311C" w:rsidRPr="00E57905" w:rsidRDefault="001C311C">
      <w:pPr>
        <w:rPr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045B" w:rsidRDefault="0003045B" w:rsidP="00177AD1">
      <w:pPr>
        <w:spacing w:after="0" w:line="240" w:lineRule="auto"/>
      </w:pPr>
      <w:r>
        <w:separator/>
      </w:r>
    </w:p>
  </w:endnote>
  <w:endnote w:type="continuationSeparator" w:id="0">
    <w:p w:rsidR="0003045B" w:rsidRDefault="0003045B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045B" w:rsidRDefault="0003045B" w:rsidP="00177AD1">
      <w:pPr>
        <w:spacing w:after="0" w:line="240" w:lineRule="auto"/>
      </w:pPr>
      <w:r>
        <w:separator/>
      </w:r>
    </w:p>
  </w:footnote>
  <w:footnote w:type="continuationSeparator" w:id="0">
    <w:p w:rsidR="0003045B" w:rsidRDefault="0003045B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B00"/>
    <w:rsid w:val="0003045B"/>
    <w:rsid w:val="00164BAF"/>
    <w:rsid w:val="00177AD1"/>
    <w:rsid w:val="001C311C"/>
    <w:rsid w:val="00285F6C"/>
    <w:rsid w:val="00317B00"/>
    <w:rsid w:val="003559AB"/>
    <w:rsid w:val="003559D3"/>
    <w:rsid w:val="00674021"/>
    <w:rsid w:val="008E1123"/>
    <w:rsid w:val="00951A6A"/>
    <w:rsid w:val="00A1165B"/>
    <w:rsid w:val="00CA5FE3"/>
    <w:rsid w:val="00CC25E7"/>
    <w:rsid w:val="00CD1159"/>
    <w:rsid w:val="00E57905"/>
    <w:rsid w:val="00F2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0C28B"/>
  <w15:chartTrackingRefBased/>
  <w15:docId w15:val="{973F2A0A-0AC9-4233-8CC2-9D60DF7F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B00"/>
    <w:pPr>
      <w:spacing w:line="480" w:lineRule="auto"/>
    </w:pPr>
    <w:rPr>
      <w:rFonts w:ascii="Verdana" w:eastAsiaTheme="minorEastAsia" w:hAnsi="Verdana"/>
      <w:noProof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  <w:noProof w:val="0"/>
      <w:sz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7AD1"/>
  </w:style>
  <w:style w:type="paragraph" w:styleId="Footer">
    <w:name w:val="footer"/>
    <w:basedOn w:val="Normal"/>
    <w:link w:val="Footer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  <w:noProof w:val="0"/>
      <w:sz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7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oij, Jacqueline</dc:creator>
  <cp:keywords/>
  <dc:description/>
  <cp:lastModifiedBy>Raniel Serrano</cp:lastModifiedBy>
  <cp:revision>4</cp:revision>
  <dcterms:created xsi:type="dcterms:W3CDTF">2024-06-09T12:02:00Z</dcterms:created>
  <dcterms:modified xsi:type="dcterms:W3CDTF">2024-10-24T05:23:00Z</dcterms:modified>
</cp:coreProperties>
</file>